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C8F58F" w14:textId="77777777" w:rsidR="00C46023" w:rsidRPr="006A48DA" w:rsidRDefault="00C46023" w:rsidP="00C46023">
      <w:pPr>
        <w:spacing w:after="240" w:line="360" w:lineRule="auto"/>
        <w:jc w:val="both"/>
        <w:rPr>
          <w:b/>
          <w:bCs/>
        </w:rPr>
      </w:pPr>
      <w:r w:rsidRPr="006A48DA">
        <w:rPr>
          <w:b/>
          <w:bCs/>
        </w:rPr>
        <w:t>S5 Table. Statistical, practical and overall performance of neurological prediction scores (at hospital discharge).</w:t>
      </w:r>
    </w:p>
    <w:tbl>
      <w:tblPr>
        <w:tblW w:w="13325" w:type="dxa"/>
        <w:jc w:val="center"/>
        <w:tblLayout w:type="fixed"/>
        <w:tblLook w:val="0600" w:firstRow="0" w:lastRow="0" w:firstColumn="0" w:lastColumn="0" w:noHBand="1" w:noVBand="1"/>
      </w:tblPr>
      <w:tblGrid>
        <w:gridCol w:w="2665"/>
        <w:gridCol w:w="2665"/>
        <w:gridCol w:w="3307"/>
        <w:gridCol w:w="2023"/>
        <w:gridCol w:w="2665"/>
      </w:tblGrid>
      <w:tr w:rsidR="00C46023" w:rsidRPr="007010B7" w14:paraId="7F671E92" w14:textId="77777777" w:rsidTr="009C437A">
        <w:trPr>
          <w:trHeight w:val="813"/>
          <w:jc w:val="center"/>
        </w:trPr>
        <w:tc>
          <w:tcPr>
            <w:tcW w:w="2665" w:type="dxa"/>
            <w:tcBorders>
              <w:top w:val="single" w:sz="8" w:space="0" w:color="424A52"/>
              <w:left w:val="single" w:sz="8" w:space="0" w:color="424A52"/>
              <w:bottom w:val="single" w:sz="8" w:space="0" w:color="424A52"/>
              <w:right w:val="single" w:sz="8" w:space="0" w:color="424A5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814857" w14:textId="77777777" w:rsidR="00C46023" w:rsidRPr="007010B7" w:rsidRDefault="00C46023" w:rsidP="009C437A">
            <w:pPr>
              <w:jc w:val="center"/>
            </w:pPr>
            <w:r w:rsidRPr="007010B7">
              <w:rPr>
                <w:b/>
                <w:color w:val="000000"/>
              </w:rPr>
              <w:t>Ranking</w:t>
            </w:r>
          </w:p>
        </w:tc>
        <w:tc>
          <w:tcPr>
            <w:tcW w:w="2665" w:type="dxa"/>
            <w:tcBorders>
              <w:top w:val="single" w:sz="8" w:space="0" w:color="424A52"/>
              <w:left w:val="single" w:sz="8" w:space="0" w:color="424A52"/>
              <w:bottom w:val="single" w:sz="8" w:space="0" w:color="424A52"/>
              <w:right w:val="single" w:sz="8" w:space="0" w:color="424A5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C0FFD5" w14:textId="77777777" w:rsidR="00C46023" w:rsidRPr="007010B7" w:rsidRDefault="00C46023" w:rsidP="009C437A">
            <w:pPr>
              <w:jc w:val="center"/>
            </w:pPr>
            <w:r w:rsidRPr="007010B7">
              <w:rPr>
                <w:b/>
                <w:color w:val="000000"/>
              </w:rPr>
              <w:t>Diagnostic performance (pooled AUC)</w:t>
            </w:r>
          </w:p>
        </w:tc>
        <w:tc>
          <w:tcPr>
            <w:tcW w:w="3307" w:type="dxa"/>
            <w:tcBorders>
              <w:top w:val="single" w:sz="8" w:space="0" w:color="424A52"/>
              <w:left w:val="single" w:sz="8" w:space="0" w:color="424A52"/>
              <w:bottom w:val="single" w:sz="8" w:space="0" w:color="424A52"/>
              <w:right w:val="single" w:sz="8" w:space="0" w:color="424A5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235A21" w14:textId="77777777" w:rsidR="00C46023" w:rsidRPr="007010B7" w:rsidRDefault="00C46023" w:rsidP="009C437A">
            <w:pPr>
              <w:jc w:val="center"/>
            </w:pPr>
            <w:r w:rsidRPr="007010B7">
              <w:rPr>
                <w:b/>
                <w:color w:val="000000"/>
              </w:rPr>
              <w:t>Fastest available predictors at admission</w:t>
            </w:r>
          </w:p>
        </w:tc>
        <w:tc>
          <w:tcPr>
            <w:tcW w:w="2023" w:type="dxa"/>
            <w:tcBorders>
              <w:top w:val="single" w:sz="8" w:space="0" w:color="424A52"/>
              <w:left w:val="single" w:sz="8" w:space="0" w:color="424A52"/>
              <w:bottom w:val="single" w:sz="8" w:space="0" w:color="424A52"/>
              <w:right w:val="single" w:sz="8" w:space="0" w:color="424A5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459655" w14:textId="77777777" w:rsidR="00C46023" w:rsidRPr="007010B7" w:rsidRDefault="00C46023" w:rsidP="009C437A">
            <w:pPr>
              <w:jc w:val="center"/>
            </w:pPr>
            <w:r w:rsidRPr="007010B7">
              <w:rPr>
                <w:b/>
                <w:color w:val="000000"/>
              </w:rPr>
              <w:t>Easy to calculate</w:t>
            </w:r>
          </w:p>
        </w:tc>
        <w:tc>
          <w:tcPr>
            <w:tcW w:w="2665" w:type="dxa"/>
            <w:tcBorders>
              <w:top w:val="single" w:sz="8" w:space="0" w:color="424A52"/>
              <w:left w:val="single" w:sz="8" w:space="0" w:color="424A52"/>
              <w:bottom w:val="single" w:sz="8" w:space="0" w:color="424A52"/>
              <w:right w:val="single" w:sz="8" w:space="0" w:color="424A5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A4F566" w14:textId="77777777" w:rsidR="00C46023" w:rsidRPr="007010B7" w:rsidRDefault="00C46023" w:rsidP="009C437A">
            <w:pPr>
              <w:jc w:val="center"/>
            </w:pPr>
            <w:r w:rsidRPr="007010B7">
              <w:rPr>
                <w:b/>
                <w:color w:val="000000"/>
              </w:rPr>
              <w:t>Overall</w:t>
            </w:r>
          </w:p>
        </w:tc>
      </w:tr>
      <w:tr w:rsidR="00C46023" w:rsidRPr="007010B7" w14:paraId="6FE82602" w14:textId="77777777" w:rsidTr="009C437A">
        <w:trPr>
          <w:trHeight w:val="454"/>
          <w:jc w:val="center"/>
        </w:trPr>
        <w:tc>
          <w:tcPr>
            <w:tcW w:w="2665" w:type="dxa"/>
            <w:tcBorders>
              <w:top w:val="single" w:sz="8" w:space="0" w:color="424A52"/>
              <w:left w:val="single" w:sz="8" w:space="0" w:color="424A52"/>
              <w:bottom w:val="single" w:sz="8" w:space="0" w:color="424A52"/>
              <w:right w:val="single" w:sz="8" w:space="0" w:color="424A5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0CC30C" w14:textId="77777777" w:rsidR="00C46023" w:rsidRPr="007010B7" w:rsidRDefault="00C46023" w:rsidP="009C437A">
            <w:pPr>
              <w:jc w:val="center"/>
            </w:pPr>
            <w:r w:rsidRPr="007010B7">
              <w:rPr>
                <w:b/>
                <w:color w:val="000000"/>
              </w:rPr>
              <w:t>1.</w:t>
            </w:r>
          </w:p>
        </w:tc>
        <w:tc>
          <w:tcPr>
            <w:tcW w:w="2665" w:type="dxa"/>
            <w:tcBorders>
              <w:top w:val="single" w:sz="8" w:space="0" w:color="424A52"/>
              <w:left w:val="single" w:sz="8" w:space="0" w:color="424A52"/>
              <w:bottom w:val="single" w:sz="8" w:space="0" w:color="424A52"/>
              <w:right w:val="single" w:sz="8" w:space="0" w:color="424A5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A36E84" w14:textId="77777777" w:rsidR="00C46023" w:rsidRPr="007010B7" w:rsidRDefault="00C46023" w:rsidP="009C437A">
            <w:pPr>
              <w:jc w:val="center"/>
            </w:pPr>
            <w:r w:rsidRPr="007010B7">
              <w:rPr>
                <w:color w:val="000000"/>
              </w:rPr>
              <w:t>CAHP score (0.876)</w:t>
            </w:r>
          </w:p>
        </w:tc>
        <w:tc>
          <w:tcPr>
            <w:tcW w:w="3307" w:type="dxa"/>
            <w:tcBorders>
              <w:top w:val="single" w:sz="8" w:space="0" w:color="424A52"/>
              <w:left w:val="single" w:sz="8" w:space="0" w:color="424A52"/>
              <w:bottom w:val="single" w:sz="8" w:space="0" w:color="424A52"/>
              <w:right w:val="single" w:sz="8" w:space="0" w:color="424A5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D3788C" w14:textId="77777777" w:rsidR="00C46023" w:rsidRPr="007010B7" w:rsidRDefault="00C46023" w:rsidP="009C437A">
            <w:pPr>
              <w:jc w:val="center"/>
            </w:pPr>
            <w:r w:rsidRPr="007010B7">
              <w:rPr>
                <w:color w:val="000000"/>
              </w:rPr>
              <w:t>C-</w:t>
            </w:r>
            <w:proofErr w:type="spellStart"/>
            <w:r w:rsidRPr="007010B7">
              <w:rPr>
                <w:color w:val="000000"/>
              </w:rPr>
              <w:t>GRApH</w:t>
            </w:r>
            <w:proofErr w:type="spellEnd"/>
            <w:r w:rsidRPr="007010B7">
              <w:rPr>
                <w:color w:val="000000"/>
              </w:rPr>
              <w:t xml:space="preserve"> score, CAHP score</w:t>
            </w:r>
          </w:p>
        </w:tc>
        <w:tc>
          <w:tcPr>
            <w:tcW w:w="2023" w:type="dxa"/>
            <w:tcBorders>
              <w:top w:val="single" w:sz="8" w:space="0" w:color="424A52"/>
              <w:left w:val="single" w:sz="8" w:space="0" w:color="424A52"/>
              <w:bottom w:val="single" w:sz="8" w:space="0" w:color="424A52"/>
              <w:right w:val="single" w:sz="8" w:space="0" w:color="424A5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C46E59" w14:textId="77777777" w:rsidR="00C46023" w:rsidRPr="007010B7" w:rsidRDefault="00C46023" w:rsidP="009C437A">
            <w:pPr>
              <w:jc w:val="center"/>
            </w:pPr>
            <w:r w:rsidRPr="007010B7">
              <w:rPr>
                <w:color w:val="000000"/>
              </w:rPr>
              <w:t>C-</w:t>
            </w:r>
            <w:proofErr w:type="spellStart"/>
            <w:r w:rsidRPr="007010B7">
              <w:rPr>
                <w:color w:val="000000"/>
              </w:rPr>
              <w:t>GRApH</w:t>
            </w:r>
            <w:proofErr w:type="spellEnd"/>
            <w:r w:rsidRPr="007010B7">
              <w:rPr>
                <w:color w:val="000000"/>
              </w:rPr>
              <w:t xml:space="preserve"> score</w:t>
            </w:r>
          </w:p>
        </w:tc>
        <w:tc>
          <w:tcPr>
            <w:tcW w:w="2665" w:type="dxa"/>
            <w:tcBorders>
              <w:top w:val="single" w:sz="8" w:space="0" w:color="424A52"/>
              <w:left w:val="single" w:sz="8" w:space="0" w:color="424A52"/>
              <w:bottom w:val="single" w:sz="8" w:space="0" w:color="424A52"/>
              <w:right w:val="single" w:sz="8" w:space="0" w:color="424A5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CA1DDC" w14:textId="77777777" w:rsidR="00C46023" w:rsidRPr="007010B7" w:rsidRDefault="00C46023" w:rsidP="009C437A">
            <w:pPr>
              <w:jc w:val="center"/>
            </w:pPr>
            <w:r w:rsidRPr="007010B7">
              <w:rPr>
                <w:color w:val="000000"/>
              </w:rPr>
              <w:t>CAHP score</w:t>
            </w:r>
          </w:p>
        </w:tc>
      </w:tr>
      <w:tr w:rsidR="00C46023" w:rsidRPr="007010B7" w14:paraId="78F360D8" w14:textId="77777777" w:rsidTr="009C437A">
        <w:trPr>
          <w:trHeight w:val="454"/>
          <w:jc w:val="center"/>
        </w:trPr>
        <w:tc>
          <w:tcPr>
            <w:tcW w:w="2665" w:type="dxa"/>
            <w:tcBorders>
              <w:top w:val="single" w:sz="8" w:space="0" w:color="424A52"/>
              <w:left w:val="single" w:sz="8" w:space="0" w:color="424A52"/>
              <w:bottom w:val="single" w:sz="8" w:space="0" w:color="424A52"/>
              <w:right w:val="single" w:sz="8" w:space="0" w:color="424A5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07178F" w14:textId="77777777" w:rsidR="00C46023" w:rsidRPr="007010B7" w:rsidRDefault="00C46023" w:rsidP="009C437A">
            <w:pPr>
              <w:jc w:val="center"/>
            </w:pPr>
            <w:r w:rsidRPr="007010B7">
              <w:rPr>
                <w:b/>
                <w:color w:val="000000"/>
              </w:rPr>
              <w:t>2.</w:t>
            </w:r>
          </w:p>
        </w:tc>
        <w:tc>
          <w:tcPr>
            <w:tcW w:w="2665" w:type="dxa"/>
            <w:tcBorders>
              <w:top w:val="single" w:sz="8" w:space="0" w:color="424A52"/>
              <w:left w:val="single" w:sz="8" w:space="0" w:color="424A52"/>
              <w:bottom w:val="single" w:sz="8" w:space="0" w:color="424A52"/>
              <w:right w:val="single" w:sz="8" w:space="0" w:color="424A5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1F93F5" w14:textId="77777777" w:rsidR="00C46023" w:rsidRPr="007010B7" w:rsidRDefault="00C46023" w:rsidP="009C437A">
            <w:pPr>
              <w:jc w:val="center"/>
            </w:pPr>
            <w:r w:rsidRPr="007010B7">
              <w:rPr>
                <w:color w:val="000000"/>
              </w:rPr>
              <w:t>OHCA score (0.840)</w:t>
            </w:r>
          </w:p>
        </w:tc>
        <w:tc>
          <w:tcPr>
            <w:tcW w:w="3307" w:type="dxa"/>
            <w:tcBorders>
              <w:top w:val="single" w:sz="8" w:space="0" w:color="424A52"/>
              <w:left w:val="single" w:sz="8" w:space="0" w:color="424A52"/>
              <w:bottom w:val="single" w:sz="8" w:space="0" w:color="424A52"/>
              <w:right w:val="single" w:sz="8" w:space="0" w:color="424A5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7BCAA9" w14:textId="77777777" w:rsidR="00C46023" w:rsidRPr="007010B7" w:rsidRDefault="00C46023" w:rsidP="009C437A">
            <w:pPr>
              <w:jc w:val="center"/>
            </w:pPr>
            <w:r w:rsidRPr="007010B7">
              <w:rPr>
                <w:color w:val="000000"/>
              </w:rPr>
              <w:t>OHCA score</w:t>
            </w:r>
          </w:p>
        </w:tc>
        <w:tc>
          <w:tcPr>
            <w:tcW w:w="2023" w:type="dxa"/>
            <w:tcBorders>
              <w:top w:val="single" w:sz="8" w:space="0" w:color="424A52"/>
              <w:left w:val="single" w:sz="8" w:space="0" w:color="424A52"/>
              <w:bottom w:val="single" w:sz="8" w:space="0" w:color="424A52"/>
              <w:right w:val="single" w:sz="8" w:space="0" w:color="424A5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1A9920" w14:textId="77777777" w:rsidR="00C46023" w:rsidRPr="007010B7" w:rsidRDefault="00C46023" w:rsidP="009C437A">
            <w:pPr>
              <w:jc w:val="center"/>
            </w:pPr>
            <w:r w:rsidRPr="007010B7">
              <w:rPr>
                <w:color w:val="000000"/>
              </w:rPr>
              <w:t>CAHP score</w:t>
            </w:r>
          </w:p>
        </w:tc>
        <w:tc>
          <w:tcPr>
            <w:tcW w:w="2665" w:type="dxa"/>
            <w:tcBorders>
              <w:top w:val="single" w:sz="8" w:space="0" w:color="424A52"/>
              <w:left w:val="single" w:sz="8" w:space="0" w:color="424A52"/>
              <w:bottom w:val="single" w:sz="8" w:space="0" w:color="424A52"/>
              <w:right w:val="single" w:sz="8" w:space="0" w:color="424A5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714867" w14:textId="77777777" w:rsidR="00C46023" w:rsidRPr="007010B7" w:rsidRDefault="00C46023" w:rsidP="009C437A">
            <w:pPr>
              <w:jc w:val="center"/>
            </w:pPr>
            <w:r w:rsidRPr="007010B7">
              <w:rPr>
                <w:color w:val="000000"/>
              </w:rPr>
              <w:t>C-</w:t>
            </w:r>
            <w:proofErr w:type="spellStart"/>
            <w:r w:rsidRPr="007010B7">
              <w:rPr>
                <w:color w:val="000000"/>
              </w:rPr>
              <w:t>GRApH</w:t>
            </w:r>
            <w:proofErr w:type="spellEnd"/>
            <w:r w:rsidRPr="007010B7">
              <w:rPr>
                <w:color w:val="000000"/>
              </w:rPr>
              <w:t xml:space="preserve"> score</w:t>
            </w:r>
          </w:p>
        </w:tc>
      </w:tr>
      <w:tr w:rsidR="00C46023" w:rsidRPr="007010B7" w14:paraId="72C9443C" w14:textId="77777777" w:rsidTr="009C437A">
        <w:trPr>
          <w:trHeight w:val="454"/>
          <w:jc w:val="center"/>
        </w:trPr>
        <w:tc>
          <w:tcPr>
            <w:tcW w:w="2665" w:type="dxa"/>
            <w:tcBorders>
              <w:top w:val="single" w:sz="8" w:space="0" w:color="424A52"/>
              <w:left w:val="single" w:sz="8" w:space="0" w:color="424A52"/>
              <w:bottom w:val="single" w:sz="8" w:space="0" w:color="424A52"/>
              <w:right w:val="single" w:sz="8" w:space="0" w:color="424A5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D73EF9" w14:textId="77777777" w:rsidR="00C46023" w:rsidRPr="007010B7" w:rsidRDefault="00C46023" w:rsidP="009C437A">
            <w:pPr>
              <w:jc w:val="center"/>
            </w:pPr>
            <w:r w:rsidRPr="007010B7">
              <w:rPr>
                <w:b/>
                <w:color w:val="000000"/>
              </w:rPr>
              <w:t>3.</w:t>
            </w:r>
          </w:p>
        </w:tc>
        <w:tc>
          <w:tcPr>
            <w:tcW w:w="2665" w:type="dxa"/>
            <w:tcBorders>
              <w:top w:val="single" w:sz="8" w:space="0" w:color="424A52"/>
              <w:left w:val="single" w:sz="8" w:space="0" w:color="424A52"/>
              <w:bottom w:val="single" w:sz="8" w:space="0" w:color="424A52"/>
              <w:right w:val="single" w:sz="8" w:space="0" w:color="424A5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979DB6" w14:textId="77777777" w:rsidR="00C46023" w:rsidRPr="007010B7" w:rsidRDefault="00C46023" w:rsidP="009C437A">
            <w:pPr>
              <w:jc w:val="center"/>
            </w:pPr>
            <w:r w:rsidRPr="007010B7">
              <w:rPr>
                <w:color w:val="000000"/>
              </w:rPr>
              <w:t>C-</w:t>
            </w:r>
            <w:proofErr w:type="spellStart"/>
            <w:r w:rsidRPr="007010B7">
              <w:rPr>
                <w:color w:val="000000"/>
              </w:rPr>
              <w:t>GRApH</w:t>
            </w:r>
            <w:proofErr w:type="spellEnd"/>
            <w:r w:rsidRPr="007010B7">
              <w:rPr>
                <w:color w:val="000000"/>
              </w:rPr>
              <w:t xml:space="preserve"> score (0.764)</w:t>
            </w:r>
          </w:p>
        </w:tc>
        <w:tc>
          <w:tcPr>
            <w:tcW w:w="3307" w:type="dxa"/>
            <w:tcBorders>
              <w:top w:val="single" w:sz="8" w:space="0" w:color="424A52"/>
              <w:left w:val="single" w:sz="8" w:space="0" w:color="424A52"/>
              <w:bottom w:val="single" w:sz="8" w:space="0" w:color="424A52"/>
              <w:right w:val="single" w:sz="8" w:space="0" w:color="424A5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8A455C" w14:textId="77777777" w:rsidR="00C46023" w:rsidRPr="007010B7" w:rsidRDefault="00C46023" w:rsidP="009C437A">
            <w:pPr>
              <w:jc w:val="center"/>
            </w:pPr>
            <w:r w:rsidRPr="007010B7">
              <w:rPr>
                <w:color w:val="000000"/>
              </w:rPr>
              <w:t>-</w:t>
            </w:r>
          </w:p>
        </w:tc>
        <w:tc>
          <w:tcPr>
            <w:tcW w:w="2023" w:type="dxa"/>
            <w:tcBorders>
              <w:top w:val="single" w:sz="8" w:space="0" w:color="424A52"/>
              <w:left w:val="single" w:sz="8" w:space="0" w:color="424A52"/>
              <w:bottom w:val="single" w:sz="8" w:space="0" w:color="424A52"/>
              <w:right w:val="single" w:sz="8" w:space="0" w:color="424A5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937FAA" w14:textId="77777777" w:rsidR="00C46023" w:rsidRPr="007010B7" w:rsidRDefault="00C46023" w:rsidP="009C437A">
            <w:pPr>
              <w:jc w:val="center"/>
            </w:pPr>
            <w:r w:rsidRPr="007010B7">
              <w:rPr>
                <w:color w:val="000000"/>
              </w:rPr>
              <w:t>OHCA score</w:t>
            </w:r>
          </w:p>
        </w:tc>
        <w:tc>
          <w:tcPr>
            <w:tcW w:w="2665" w:type="dxa"/>
            <w:tcBorders>
              <w:top w:val="single" w:sz="8" w:space="0" w:color="424A52"/>
              <w:left w:val="single" w:sz="8" w:space="0" w:color="424A52"/>
              <w:bottom w:val="single" w:sz="8" w:space="0" w:color="424A52"/>
              <w:right w:val="single" w:sz="8" w:space="0" w:color="424A5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955ACC" w14:textId="77777777" w:rsidR="00C46023" w:rsidRPr="007010B7" w:rsidRDefault="00C46023" w:rsidP="009C437A">
            <w:pPr>
              <w:jc w:val="center"/>
            </w:pPr>
            <w:r w:rsidRPr="007010B7">
              <w:rPr>
                <w:color w:val="000000"/>
              </w:rPr>
              <w:t>OHCA score</w:t>
            </w:r>
          </w:p>
        </w:tc>
      </w:tr>
    </w:tbl>
    <w:p w14:paraId="2E4BA2DD" w14:textId="77777777" w:rsidR="00C46023" w:rsidRPr="007010B7" w:rsidRDefault="00C46023" w:rsidP="00C46023">
      <w:pPr>
        <w:jc w:val="both"/>
      </w:pPr>
    </w:p>
    <w:p w14:paraId="26B3D5DF" w14:textId="77777777" w:rsidR="00C46023" w:rsidRPr="00585127" w:rsidRDefault="00C46023" w:rsidP="00C46023">
      <w:pPr>
        <w:spacing w:line="360" w:lineRule="auto"/>
        <w:jc w:val="both"/>
        <w:rPr>
          <w:i/>
        </w:rPr>
      </w:pPr>
      <w:r w:rsidRPr="007010B7">
        <w:rPr>
          <w:i/>
        </w:rPr>
        <w:t xml:space="preserve">AUC: area under curve; </w:t>
      </w:r>
      <w:r w:rsidRPr="007010B7">
        <w:rPr>
          <w:i/>
          <w:color w:val="000000"/>
        </w:rPr>
        <w:t xml:space="preserve">CAHP: Cardiac Arrest Hospital Prognosis; </w:t>
      </w:r>
      <w:r w:rsidRPr="007010B7">
        <w:rPr>
          <w:i/>
        </w:rPr>
        <w:t>OHCA: out-of-hospital cardiac arrest.</w:t>
      </w:r>
    </w:p>
    <w:p w14:paraId="5C20A0D4" w14:textId="77777777" w:rsidR="00C46023" w:rsidRDefault="00C46023" w:rsidP="00C46023">
      <w:pPr>
        <w:spacing w:before="360" w:after="120" w:line="360" w:lineRule="auto"/>
      </w:pPr>
    </w:p>
    <w:p w14:paraId="6AC6D688" w14:textId="77777777" w:rsidR="00C46023" w:rsidRDefault="00C46023"/>
    <w:sectPr w:rsidR="00C46023" w:rsidSect="00C4602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023"/>
    <w:rsid w:val="00C46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3250256"/>
  <w15:chartTrackingRefBased/>
  <w15:docId w15:val="{433792F3-E47C-A141-9DF4-F1B9AE78B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H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6023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0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ss Boldizsár</dc:creator>
  <cp:keywords/>
  <dc:description/>
  <cp:lastModifiedBy>Kiss Boldizsár</cp:lastModifiedBy>
  <cp:revision>1</cp:revision>
  <dcterms:created xsi:type="dcterms:W3CDTF">2023-10-31T09:09:00Z</dcterms:created>
  <dcterms:modified xsi:type="dcterms:W3CDTF">2023-10-31T09:10:00Z</dcterms:modified>
</cp:coreProperties>
</file>